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8354B" w14:textId="77777777" w:rsidR="00A05103" w:rsidRDefault="00A05103" w:rsidP="00A05103">
      <w:pPr>
        <w:pStyle w:val="Caption"/>
        <w:keepNext/>
        <w:ind w:firstLine="0"/>
      </w:pPr>
      <w:bookmarkStart w:id="0" w:name="_GoBack"/>
      <w:bookmarkEnd w:id="0"/>
      <w:r>
        <w:t>Supplementary Table 3</w:t>
      </w:r>
    </w:p>
    <w:tbl>
      <w:tblPr>
        <w:tblW w:w="14211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89"/>
        <w:gridCol w:w="1376"/>
        <w:gridCol w:w="1494"/>
        <w:gridCol w:w="1376"/>
        <w:gridCol w:w="1376"/>
        <w:gridCol w:w="1300"/>
      </w:tblGrid>
      <w:tr w:rsidR="00A05103" w:rsidRPr="00620ED5" w14:paraId="17C8D6A5" w14:textId="77777777" w:rsidTr="00E30718">
        <w:trPr>
          <w:trHeight w:val="181"/>
          <w:tblHeader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2C216234" w14:textId="77777777" w:rsidR="00A05103" w:rsidRPr="00620ED5" w:rsidRDefault="00A05103" w:rsidP="00E30718">
            <w:pPr>
              <w:spacing w:line="240" w:lineRule="auto"/>
              <w:ind w:firstLine="0"/>
              <w:jc w:val="both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Domain/ Task</w:t>
            </w:r>
          </w:p>
        </w:tc>
        <w:tc>
          <w:tcPr>
            <w:tcW w:w="1376" w:type="dxa"/>
          </w:tcPr>
          <w:p w14:paraId="17C1245C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A</w:t>
            </w:r>
          </w:p>
          <w:p w14:paraId="679C8B2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(TD)</w:t>
            </w:r>
          </w:p>
        </w:tc>
        <w:tc>
          <w:tcPr>
            <w:tcW w:w="1494" w:type="dxa"/>
          </w:tcPr>
          <w:p w14:paraId="7B92432E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A</w:t>
            </w:r>
          </w:p>
          <w:p w14:paraId="352845E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(ASD)</w:t>
            </w:r>
          </w:p>
        </w:tc>
        <w:tc>
          <w:tcPr>
            <w:tcW w:w="1376" w:type="dxa"/>
          </w:tcPr>
          <w:p w14:paraId="650DA07A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 xml:space="preserve">B </w:t>
            </w:r>
          </w:p>
          <w:p w14:paraId="56D25D0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(TD/ASD)</w:t>
            </w:r>
          </w:p>
        </w:tc>
        <w:tc>
          <w:tcPr>
            <w:tcW w:w="1376" w:type="dxa"/>
          </w:tcPr>
          <w:p w14:paraId="5F48E223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C</w:t>
            </w: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br/>
              <w:t>(TD/ASD)</w:t>
            </w:r>
          </w:p>
        </w:tc>
        <w:tc>
          <w:tcPr>
            <w:tcW w:w="1300" w:type="dxa"/>
          </w:tcPr>
          <w:p w14:paraId="0A1842D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D</w:t>
            </w:r>
          </w:p>
          <w:p w14:paraId="5FC8073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(ID/ASD)</w:t>
            </w:r>
          </w:p>
        </w:tc>
      </w:tr>
      <w:tr w:rsidR="00A05103" w:rsidRPr="00620ED5" w14:paraId="13DDA72E" w14:textId="77777777" w:rsidTr="00E30718">
        <w:trPr>
          <w:trHeight w:val="178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0EDF2461" w14:textId="77777777" w:rsidR="00A05103" w:rsidRDefault="00A05103" w:rsidP="00E3071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b/>
                <w:color w:val="000000"/>
                <w:sz w:val="22"/>
                <w:lang w:eastAsia="ja-JP"/>
              </w:rPr>
              <w:t>Clinical Diagnosis</w:t>
            </w:r>
          </w:p>
        </w:tc>
        <w:tc>
          <w:tcPr>
            <w:tcW w:w="1376" w:type="dxa"/>
          </w:tcPr>
          <w:p w14:paraId="218345B4" w14:textId="77777777" w:rsidR="00A05103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494" w:type="dxa"/>
          </w:tcPr>
          <w:p w14:paraId="4415C12A" w14:textId="77777777" w:rsidR="00A05103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11A039A2" w14:textId="77777777" w:rsidR="00A05103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4ACFB95E" w14:textId="77777777" w:rsidR="00A05103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</w:tcPr>
          <w:p w14:paraId="1E0729DC" w14:textId="77777777" w:rsidR="00A05103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</w:tr>
      <w:tr w:rsidR="00A05103" w:rsidRPr="00620ED5" w14:paraId="0649D87A" w14:textId="77777777" w:rsidTr="00E30718">
        <w:trPr>
          <w:trHeight w:val="194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3963436A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Autism Diagnostic Interview-Revised (ADI-R)</w:t>
            </w:r>
          </w:p>
        </w:tc>
        <w:tc>
          <w:tcPr>
            <w:tcW w:w="1376" w:type="dxa"/>
          </w:tcPr>
          <w:p w14:paraId="301DF9B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0901FB3D" w14:textId="77777777" w:rsidR="00A05103" w:rsidRPr="00BC1F37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1376" w:type="dxa"/>
          </w:tcPr>
          <w:p w14:paraId="2C0FFC2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1376" w:type="dxa"/>
          </w:tcPr>
          <w:p w14:paraId="7C48FEF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1300" w:type="dxa"/>
          </w:tcPr>
          <w:p w14:paraId="176B312A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</w:tr>
      <w:tr w:rsidR="00A05103" w:rsidRPr="00620ED5" w14:paraId="7645BCC1" w14:textId="77777777" w:rsidTr="00E30718">
        <w:trPr>
          <w:trHeight w:val="373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5A0266FB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Autism Diagnostic Observation Schedule (ADOS or ADOS-2)</w:t>
            </w:r>
          </w:p>
        </w:tc>
        <w:tc>
          <w:tcPr>
            <w:tcW w:w="1376" w:type="dxa"/>
          </w:tcPr>
          <w:p w14:paraId="2935A0E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096A58BF" w14:textId="77777777" w:rsidR="00A05103" w:rsidRPr="00BC1F37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1376" w:type="dxa"/>
          </w:tcPr>
          <w:p w14:paraId="4FDB4BE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1376" w:type="dxa"/>
          </w:tcPr>
          <w:p w14:paraId="2AFC102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1300" w:type="dxa"/>
          </w:tcPr>
          <w:p w14:paraId="230447D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</w:tr>
      <w:tr w:rsidR="00A05103" w:rsidRPr="00620ED5" w14:paraId="27B59EB7" w14:textId="77777777" w:rsidTr="00E30718">
        <w:trPr>
          <w:trHeight w:val="178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6C671F4A" w14:textId="77777777" w:rsidR="00A05103" w:rsidRPr="00620ED5" w:rsidRDefault="00A05103" w:rsidP="00E3071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Dimensional measures of ASD symptoms</w:t>
            </w:r>
          </w:p>
        </w:tc>
        <w:tc>
          <w:tcPr>
            <w:tcW w:w="1376" w:type="dxa"/>
          </w:tcPr>
          <w:p w14:paraId="4B28385E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494" w:type="dxa"/>
          </w:tcPr>
          <w:p w14:paraId="610749E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6FAC433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3E9B9CA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</w:tcPr>
          <w:p w14:paraId="72D670E3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</w:tr>
      <w:tr w:rsidR="00A05103" w:rsidRPr="00620ED5" w14:paraId="01930904" w14:textId="77777777" w:rsidTr="00E30718">
        <w:trPr>
          <w:trHeight w:val="194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7D969BD5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Social Responsiveness Scale-2</w:t>
            </w:r>
            <w:r w:rsidRPr="00620ED5">
              <w:rPr>
                <w:rFonts w:ascii="Arial" w:eastAsia="Arial" w:hAnsi="Arial" w:cs="Arial"/>
                <w:color w:val="000000"/>
                <w:sz w:val="22"/>
                <w:vertAlign w:val="superscript"/>
                <w:lang w:eastAsia="ja-JP"/>
              </w:rPr>
              <w:t>nd</w:t>
            </w: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 Edition (SRS) </w:t>
            </w:r>
          </w:p>
        </w:tc>
        <w:tc>
          <w:tcPr>
            <w:tcW w:w="1376" w:type="dxa"/>
          </w:tcPr>
          <w:p w14:paraId="15E533EA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494" w:type="dxa"/>
          </w:tcPr>
          <w:p w14:paraId="1505637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0AC57C5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553FBA3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08D8D5E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58E1F2F1" w14:textId="77777777" w:rsidTr="00E30718">
        <w:trPr>
          <w:trHeight w:val="194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00CD88DE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Repetitive Behaviour Scale-Revised (RBS-R)</w:t>
            </w:r>
          </w:p>
        </w:tc>
        <w:tc>
          <w:tcPr>
            <w:tcW w:w="1376" w:type="dxa"/>
          </w:tcPr>
          <w:p w14:paraId="680858C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2342D57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560441E5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7C60DE35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2B39864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59615E85" w14:textId="77777777" w:rsidTr="00E30718">
        <w:trPr>
          <w:trHeight w:val="121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6F31DF84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Short Sensory Profile (SSP)</w:t>
            </w:r>
          </w:p>
        </w:tc>
        <w:tc>
          <w:tcPr>
            <w:tcW w:w="1376" w:type="dxa"/>
          </w:tcPr>
          <w:p w14:paraId="6758AE3B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5021013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1D37CD5B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00CDEF0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7756D61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28BE2E8B" w14:textId="77777777" w:rsidTr="00E30718">
        <w:trPr>
          <w:trHeight w:val="584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0773F20E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Children’s Social Behaviour Questionnaire (CSBQ)</w:t>
            </w:r>
          </w:p>
          <w:p w14:paraId="0619BF7B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Adults’ Social Behaviour Questionnaire (ASBQ)</w:t>
            </w:r>
          </w:p>
        </w:tc>
        <w:tc>
          <w:tcPr>
            <w:tcW w:w="1376" w:type="dxa"/>
          </w:tcPr>
          <w:p w14:paraId="24D3949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  <w:p w14:paraId="63F86CEC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  <w:p w14:paraId="4C77948B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494" w:type="dxa"/>
          </w:tcPr>
          <w:p w14:paraId="228A672C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  <w:p w14:paraId="32A4D22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  <w:p w14:paraId="78202EA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05ABF91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  <w:p w14:paraId="317EE70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  <w:p w14:paraId="6C70E56E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376" w:type="dxa"/>
          </w:tcPr>
          <w:p w14:paraId="421EA585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  <w:p w14:paraId="2CC0C333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  <w:p w14:paraId="7A0D33D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300" w:type="dxa"/>
          </w:tcPr>
          <w:p w14:paraId="678BE2A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  <w:p w14:paraId="7C8214A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  <w:p w14:paraId="255E2BAC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proofErr w:type="gramStart"/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 w:rsidRPr="00620ED5">
              <w:rPr>
                <w:rFonts w:ascii="Arial" w:eastAsia="Cambria" w:hAnsi="Arial" w:cs="Arial"/>
                <w:color w:val="000000"/>
                <w:sz w:val="20"/>
                <w:lang w:eastAsia="ja-JP"/>
              </w:rPr>
              <w:t>(</w:t>
            </w:r>
            <w:proofErr w:type="gramEnd"/>
            <w:r w:rsidRPr="00620ED5">
              <w:rPr>
                <w:rFonts w:ascii="Arial" w:eastAsia="Cambria" w:hAnsi="Arial" w:cs="Arial"/>
                <w:color w:val="000000"/>
                <w:sz w:val="20"/>
                <w:lang w:eastAsia="ja-JP"/>
              </w:rPr>
              <w:t>&gt;18yrs)</w:t>
            </w:r>
          </w:p>
        </w:tc>
      </w:tr>
      <w:tr w:rsidR="00A05103" w:rsidRPr="00620ED5" w14:paraId="1C27F734" w14:textId="77777777" w:rsidTr="00E30718">
        <w:trPr>
          <w:trHeight w:val="282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230C41CC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Autism Quotient (AQ),</w:t>
            </w: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 </w:t>
            </w: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AQ-</w:t>
            </w:r>
            <w:proofErr w:type="spellStart"/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Adol</w:t>
            </w:r>
            <w:proofErr w:type="spellEnd"/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, AQ-Child</w:t>
            </w:r>
          </w:p>
        </w:tc>
        <w:tc>
          <w:tcPr>
            <w:tcW w:w="1376" w:type="dxa"/>
          </w:tcPr>
          <w:p w14:paraId="2844E48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494" w:type="dxa"/>
          </w:tcPr>
          <w:p w14:paraId="760022CC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7E43F3C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0FECFDE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11D464B4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2B969E8A" w14:textId="77777777" w:rsidTr="00E30718">
        <w:trPr>
          <w:trHeight w:val="178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44434701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Aberrant Behaviour Checklist</w:t>
            </w:r>
          </w:p>
        </w:tc>
        <w:tc>
          <w:tcPr>
            <w:tcW w:w="1376" w:type="dxa"/>
          </w:tcPr>
          <w:p w14:paraId="6407C54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192845C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 xml:space="preserve"> P</w:t>
            </w:r>
          </w:p>
        </w:tc>
        <w:tc>
          <w:tcPr>
            <w:tcW w:w="1376" w:type="dxa"/>
          </w:tcPr>
          <w:p w14:paraId="3909CF5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 w:rsidRPr="00620ED5"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%</w:t>
            </w:r>
          </w:p>
        </w:tc>
        <w:tc>
          <w:tcPr>
            <w:tcW w:w="1376" w:type="dxa"/>
          </w:tcPr>
          <w:p w14:paraId="4864139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 w:rsidRPr="00620ED5"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%</w:t>
            </w:r>
          </w:p>
        </w:tc>
        <w:tc>
          <w:tcPr>
            <w:tcW w:w="1300" w:type="dxa"/>
          </w:tcPr>
          <w:p w14:paraId="4250AA0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73EC4CE1" w14:textId="77777777" w:rsidTr="00E30718">
        <w:trPr>
          <w:trHeight w:val="404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4C4CD41F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Adult Routine Inventory (ARI)</w:t>
            </w:r>
          </w:p>
          <w:p w14:paraId="3A7287BF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Child Routine Inventory (CRI-R)</w:t>
            </w:r>
          </w:p>
        </w:tc>
        <w:tc>
          <w:tcPr>
            <w:tcW w:w="1376" w:type="dxa"/>
          </w:tcPr>
          <w:p w14:paraId="56CE861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494" w:type="dxa"/>
          </w:tcPr>
          <w:p w14:paraId="4BFB538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 xml:space="preserve">S </w:t>
            </w:r>
          </w:p>
          <w:p w14:paraId="03BF87A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65C4F5C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  <w:p w14:paraId="5016A04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0F0F7F5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  <w:p w14:paraId="6095D5C5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6F36CF3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  <w:p w14:paraId="24B94DD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055CB368" w14:textId="77777777" w:rsidTr="00E30718">
        <w:trPr>
          <w:trHeight w:val="373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4B4E45C7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Sensory Experiences Questionnaire  </w:t>
            </w:r>
            <w:proofErr w:type="gramStart"/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-  short</w:t>
            </w:r>
            <w:proofErr w:type="gramEnd"/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 version(SEQ 3.0)</w:t>
            </w:r>
          </w:p>
        </w:tc>
        <w:tc>
          <w:tcPr>
            <w:tcW w:w="1376" w:type="dxa"/>
          </w:tcPr>
          <w:p w14:paraId="14D7CED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3625F48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376" w:type="dxa"/>
          </w:tcPr>
          <w:p w14:paraId="6921C4C3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4F866D1E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7314F08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583E67FB" w14:textId="77777777" w:rsidTr="00E30718">
        <w:trPr>
          <w:trHeight w:val="210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505B452B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Global Score of Change</w:t>
            </w:r>
          </w:p>
        </w:tc>
        <w:tc>
          <w:tcPr>
            <w:tcW w:w="1376" w:type="dxa"/>
          </w:tcPr>
          <w:p w14:paraId="587958CA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425012E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14F0FEE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1376" w:type="dxa"/>
          </w:tcPr>
          <w:p w14:paraId="7C6EDFF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 xml:space="preserve">P 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1300" w:type="dxa"/>
          </w:tcPr>
          <w:p w14:paraId="44930BF4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  <w:r>
              <w:rPr>
                <w:rFonts w:ascii="Arial" w:eastAsia="Cambria" w:hAnsi="Arial" w:cs="Arial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</w:tr>
      <w:tr w:rsidR="00A05103" w:rsidRPr="00620ED5" w14:paraId="73831E66" w14:textId="77777777" w:rsidTr="00E30718">
        <w:trPr>
          <w:trHeight w:val="178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6D27E7F1" w14:textId="77777777" w:rsidR="00A05103" w:rsidRPr="00620ED5" w:rsidRDefault="00A05103" w:rsidP="00E3071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b/>
                <w:color w:val="000000"/>
                <w:sz w:val="22"/>
                <w:lang w:eastAsia="ja-JP"/>
              </w:rPr>
              <w:t>Comorbidities</w:t>
            </w:r>
          </w:p>
        </w:tc>
        <w:tc>
          <w:tcPr>
            <w:tcW w:w="1376" w:type="dxa"/>
          </w:tcPr>
          <w:p w14:paraId="2EF9E7A3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494" w:type="dxa"/>
          </w:tcPr>
          <w:p w14:paraId="44381F0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380AF59B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177D1FA4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</w:tcPr>
          <w:p w14:paraId="3633925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</w:tr>
      <w:tr w:rsidR="00A05103" w:rsidRPr="00620ED5" w14:paraId="42160ACA" w14:textId="77777777" w:rsidTr="00E30718">
        <w:trPr>
          <w:trHeight w:val="373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083231BC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lastRenderedPageBreak/>
              <w:t>Development and Well-Being Assessment (DAWBA)</w:t>
            </w:r>
          </w:p>
        </w:tc>
        <w:tc>
          <w:tcPr>
            <w:tcW w:w="1376" w:type="dxa"/>
          </w:tcPr>
          <w:p w14:paraId="08AAA46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1571081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2C500E95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164C34C3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0490CD0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0B5FF078" w14:textId="77777777" w:rsidTr="00E30718">
        <w:trPr>
          <w:trHeight w:val="373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62A8B648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Strengths and Difficulties Questionnaire (SDQ), </w:t>
            </w:r>
          </w:p>
        </w:tc>
        <w:tc>
          <w:tcPr>
            <w:tcW w:w="1376" w:type="dxa"/>
          </w:tcPr>
          <w:p w14:paraId="7D65CC4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494" w:type="dxa"/>
          </w:tcPr>
          <w:p w14:paraId="4559F39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26E2CC3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65C0093A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132EF454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2716C219" w14:textId="77777777" w:rsidTr="00E30718">
        <w:trPr>
          <w:trHeight w:val="373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7A98D6AD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DSM-5 ADHD rating scale </w:t>
            </w:r>
          </w:p>
        </w:tc>
        <w:tc>
          <w:tcPr>
            <w:tcW w:w="1376" w:type="dxa"/>
          </w:tcPr>
          <w:p w14:paraId="547095B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494" w:type="dxa"/>
          </w:tcPr>
          <w:p w14:paraId="7E2BA86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 &amp; P</w:t>
            </w:r>
          </w:p>
        </w:tc>
        <w:tc>
          <w:tcPr>
            <w:tcW w:w="1376" w:type="dxa"/>
          </w:tcPr>
          <w:p w14:paraId="6BE84FFB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4A5144F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2AD0CB5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56E9DA8D" w14:textId="77777777" w:rsidTr="00E30718">
        <w:trPr>
          <w:trHeight w:val="373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2F20F09B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Beck Anxiety Inventory </w:t>
            </w:r>
          </w:p>
        </w:tc>
        <w:tc>
          <w:tcPr>
            <w:tcW w:w="1376" w:type="dxa"/>
          </w:tcPr>
          <w:p w14:paraId="1DBB34A4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494" w:type="dxa"/>
          </w:tcPr>
          <w:p w14:paraId="31DF324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376" w:type="dxa"/>
          </w:tcPr>
          <w:p w14:paraId="5A977D5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376" w:type="dxa"/>
          </w:tcPr>
          <w:p w14:paraId="00B0666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0A54165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51CDCB16" w14:textId="77777777" w:rsidTr="00E30718">
        <w:trPr>
          <w:trHeight w:val="357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64723B7C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Beck Depression Inventory </w:t>
            </w:r>
          </w:p>
        </w:tc>
        <w:tc>
          <w:tcPr>
            <w:tcW w:w="1376" w:type="dxa"/>
          </w:tcPr>
          <w:p w14:paraId="0D60E78E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494" w:type="dxa"/>
          </w:tcPr>
          <w:p w14:paraId="599FEE74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376" w:type="dxa"/>
          </w:tcPr>
          <w:p w14:paraId="678BB6F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1376" w:type="dxa"/>
          </w:tcPr>
          <w:p w14:paraId="75F8533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529C509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399F4117" w14:textId="77777777" w:rsidTr="00E30718">
        <w:trPr>
          <w:trHeight w:val="194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5EF4F756" w14:textId="77777777" w:rsidR="00A05103" w:rsidRPr="00620ED5" w:rsidRDefault="00A05103" w:rsidP="00E30718">
            <w:pPr>
              <w:spacing w:line="240" w:lineRule="auto"/>
              <w:ind w:firstLine="0"/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</w:pPr>
            <w:r w:rsidRPr="00620ED5">
              <w:rPr>
                <w:rFonts w:ascii="Arial" w:eastAsia="Arial" w:hAnsi="Arial" w:cs="Arial"/>
                <w:b/>
                <w:color w:val="000000"/>
                <w:sz w:val="22"/>
                <w:lang w:eastAsia="ja-JP"/>
              </w:rPr>
              <w:t>Quality of Life/Adaptive Behaviour</w:t>
            </w:r>
          </w:p>
        </w:tc>
        <w:tc>
          <w:tcPr>
            <w:tcW w:w="1376" w:type="dxa"/>
          </w:tcPr>
          <w:p w14:paraId="76C1911B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494" w:type="dxa"/>
          </w:tcPr>
          <w:p w14:paraId="7AE8A41A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49EC7DD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10A49FD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</w:tcPr>
          <w:p w14:paraId="1693A7F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</w:tr>
      <w:tr w:rsidR="00A05103" w:rsidRPr="00620ED5" w14:paraId="41C106D1" w14:textId="77777777" w:rsidTr="00E30718">
        <w:trPr>
          <w:trHeight w:val="178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2D90D617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Vineland-II Adaptive Behaviour Scale</w:t>
            </w:r>
          </w:p>
        </w:tc>
        <w:tc>
          <w:tcPr>
            <w:tcW w:w="1376" w:type="dxa"/>
          </w:tcPr>
          <w:p w14:paraId="2871F5D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1494" w:type="dxa"/>
          </w:tcPr>
          <w:p w14:paraId="36F01503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3362F5D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76" w:type="dxa"/>
          </w:tcPr>
          <w:p w14:paraId="767F476C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300" w:type="dxa"/>
          </w:tcPr>
          <w:p w14:paraId="0BE3EB2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eastAsia="ja-JP"/>
              </w:rPr>
              <w:t>P</w:t>
            </w:r>
          </w:p>
        </w:tc>
      </w:tr>
      <w:tr w:rsidR="00A05103" w:rsidRPr="00620ED5" w14:paraId="45B25307" w14:textId="77777777" w:rsidTr="00E30718">
        <w:trPr>
          <w:trHeight w:val="51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252F5CFD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Arial" w:hAnsi="Arial" w:cs="Arial"/>
                <w:color w:val="000000"/>
                <w:sz w:val="22"/>
              </w:rPr>
              <w:t>Columbia impairment scale (CIS)</w:t>
            </w:r>
          </w:p>
        </w:tc>
        <w:tc>
          <w:tcPr>
            <w:tcW w:w="1376" w:type="dxa"/>
          </w:tcPr>
          <w:p w14:paraId="250F205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Arial" w:hAnsi="Arial" w:cs="Arial"/>
                <w:color w:val="000000"/>
                <w:sz w:val="22"/>
              </w:rPr>
              <w:t>S</w:t>
            </w:r>
          </w:p>
        </w:tc>
        <w:tc>
          <w:tcPr>
            <w:tcW w:w="1494" w:type="dxa"/>
          </w:tcPr>
          <w:p w14:paraId="5057851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S &amp; P</w:t>
            </w:r>
          </w:p>
        </w:tc>
        <w:tc>
          <w:tcPr>
            <w:tcW w:w="1376" w:type="dxa"/>
          </w:tcPr>
          <w:p w14:paraId="4898952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S &amp; P</w:t>
            </w:r>
          </w:p>
        </w:tc>
        <w:tc>
          <w:tcPr>
            <w:tcW w:w="1376" w:type="dxa"/>
          </w:tcPr>
          <w:p w14:paraId="209EA095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  <w:tc>
          <w:tcPr>
            <w:tcW w:w="1300" w:type="dxa"/>
          </w:tcPr>
          <w:p w14:paraId="00833C7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</w:tr>
      <w:tr w:rsidR="00A05103" w:rsidRPr="00620ED5" w14:paraId="6BB24100" w14:textId="77777777" w:rsidTr="00E30718">
        <w:trPr>
          <w:trHeight w:val="584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6528122D" w14:textId="77777777" w:rsidR="00A05103" w:rsidRPr="00342516" w:rsidRDefault="00A05103" w:rsidP="00A05103">
            <w:pPr>
              <w:numPr>
                <w:ilvl w:val="0"/>
                <w:numId w:val="2"/>
              </w:numPr>
              <w:spacing w:line="240" w:lineRule="auto"/>
              <w:jc w:val="both"/>
              <w:rPr>
                <w:rFonts w:ascii="Arial" w:eastAsia="Cambria" w:hAnsi="Arial" w:cs="Arial"/>
                <w:color w:val="000000"/>
                <w:sz w:val="22"/>
              </w:rPr>
            </w:pPr>
            <w:r w:rsidRPr="00342516">
              <w:rPr>
                <w:rFonts w:ascii="Arial" w:eastAsia="Arial" w:hAnsi="Arial" w:cs="Arial"/>
                <w:color w:val="000000"/>
                <w:sz w:val="22"/>
              </w:rPr>
              <w:t>Child-Health and Illness Profile (CHIP-CE), or</w:t>
            </w:r>
          </w:p>
          <w:p w14:paraId="4D4E3D76" w14:textId="77777777" w:rsidR="00A05103" w:rsidRPr="00342516" w:rsidRDefault="00A05103" w:rsidP="00E30718">
            <w:pPr>
              <w:spacing w:line="240" w:lineRule="auto"/>
              <w:jc w:val="both"/>
              <w:rPr>
                <w:rFonts w:ascii="Arial" w:eastAsia="Cambria" w:hAnsi="Arial" w:cs="Arial"/>
                <w:color w:val="000000"/>
                <w:sz w:val="22"/>
              </w:rPr>
            </w:pPr>
          </w:p>
          <w:p w14:paraId="4D98AE09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 xml:space="preserve"> </w:t>
            </w:r>
            <w:r w:rsidRPr="00342516">
              <w:rPr>
                <w:rFonts w:ascii="Arial" w:eastAsia="Arial" w:hAnsi="Arial" w:cs="Arial"/>
                <w:sz w:val="22"/>
              </w:rPr>
              <w:t xml:space="preserve">WHOQOL-BREF </w:t>
            </w:r>
          </w:p>
        </w:tc>
        <w:tc>
          <w:tcPr>
            <w:tcW w:w="1376" w:type="dxa"/>
          </w:tcPr>
          <w:p w14:paraId="755964C3" w14:textId="77777777" w:rsidR="00A05103" w:rsidRPr="00342516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-</w:t>
            </w:r>
          </w:p>
          <w:p w14:paraId="017B7059" w14:textId="77777777" w:rsidR="00A05103" w:rsidRPr="00342516" w:rsidRDefault="00A05103" w:rsidP="00E30718">
            <w:pPr>
              <w:spacing w:line="240" w:lineRule="auto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</w:p>
          <w:p w14:paraId="7791C23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S</w:t>
            </w:r>
          </w:p>
        </w:tc>
        <w:tc>
          <w:tcPr>
            <w:tcW w:w="1494" w:type="dxa"/>
          </w:tcPr>
          <w:p w14:paraId="2DD3FD64" w14:textId="77777777" w:rsidR="00A05103" w:rsidRPr="00342516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-</w:t>
            </w:r>
          </w:p>
          <w:p w14:paraId="38ACA2B2" w14:textId="77777777" w:rsidR="00A05103" w:rsidRPr="00342516" w:rsidRDefault="00A05103" w:rsidP="00E30718">
            <w:pPr>
              <w:spacing w:line="240" w:lineRule="auto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</w:p>
          <w:p w14:paraId="51EA577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S</w:t>
            </w:r>
          </w:p>
        </w:tc>
        <w:tc>
          <w:tcPr>
            <w:tcW w:w="1376" w:type="dxa"/>
          </w:tcPr>
          <w:p w14:paraId="2629362F" w14:textId="77777777" w:rsidR="00A05103" w:rsidRPr="00342516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  <w:p w14:paraId="16108264" w14:textId="77777777" w:rsidR="00A05103" w:rsidRPr="00342516" w:rsidRDefault="00A05103" w:rsidP="00E30718">
            <w:pPr>
              <w:spacing w:line="240" w:lineRule="auto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</w:p>
          <w:p w14:paraId="1266FD9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-</w:t>
            </w:r>
          </w:p>
        </w:tc>
        <w:tc>
          <w:tcPr>
            <w:tcW w:w="1376" w:type="dxa"/>
          </w:tcPr>
          <w:p w14:paraId="141B335E" w14:textId="77777777" w:rsidR="00A05103" w:rsidRPr="00342516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  <w:p w14:paraId="728E68C0" w14:textId="77777777" w:rsidR="00A05103" w:rsidRPr="00342516" w:rsidRDefault="00A05103" w:rsidP="00E30718">
            <w:pPr>
              <w:spacing w:line="240" w:lineRule="auto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</w:p>
          <w:p w14:paraId="5C557227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-</w:t>
            </w:r>
          </w:p>
        </w:tc>
        <w:tc>
          <w:tcPr>
            <w:tcW w:w="1300" w:type="dxa"/>
          </w:tcPr>
          <w:p w14:paraId="55092B4B" w14:textId="77777777" w:rsidR="00A05103" w:rsidRPr="00342516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  <w:p w14:paraId="5BCEB004" w14:textId="77777777" w:rsidR="00A05103" w:rsidRPr="00342516" w:rsidRDefault="00A05103" w:rsidP="00E30718">
            <w:pPr>
              <w:spacing w:line="240" w:lineRule="auto"/>
              <w:jc w:val="center"/>
              <w:rPr>
                <w:rFonts w:ascii="Arial" w:eastAsia="Cambria" w:hAnsi="Arial" w:cs="Arial"/>
                <w:color w:val="000000"/>
                <w:sz w:val="22"/>
              </w:rPr>
            </w:pPr>
          </w:p>
          <w:p w14:paraId="23436624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-</w:t>
            </w:r>
          </w:p>
        </w:tc>
      </w:tr>
      <w:tr w:rsidR="00A05103" w:rsidRPr="00620ED5" w14:paraId="7776DDD0" w14:textId="77777777" w:rsidTr="00E30718">
        <w:trPr>
          <w:trHeight w:val="178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3074999B" w14:textId="77777777" w:rsidR="00A05103" w:rsidRPr="00620ED5" w:rsidRDefault="00A05103" w:rsidP="00E3071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Arial" w:hAnsi="Arial" w:cs="Arial"/>
                <w:b/>
                <w:color w:val="000000"/>
                <w:sz w:val="22"/>
              </w:rPr>
              <w:t>Medical/ psychiatric history</w:t>
            </w:r>
          </w:p>
        </w:tc>
        <w:tc>
          <w:tcPr>
            <w:tcW w:w="1376" w:type="dxa"/>
          </w:tcPr>
          <w:p w14:paraId="0435ABD9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494" w:type="dxa"/>
          </w:tcPr>
          <w:p w14:paraId="1A0E63D3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35184DC6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76" w:type="dxa"/>
          </w:tcPr>
          <w:p w14:paraId="006C80A5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</w:tcPr>
          <w:p w14:paraId="5D8FFA01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</w:p>
        </w:tc>
      </w:tr>
      <w:tr w:rsidR="00A05103" w:rsidRPr="00620ED5" w14:paraId="58D7289A" w14:textId="77777777" w:rsidTr="00E30718">
        <w:trPr>
          <w:trHeight w:val="194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26287DFC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Arial" w:hAnsi="Arial" w:cs="Arial"/>
                <w:color w:val="000000"/>
                <w:sz w:val="22"/>
              </w:rPr>
              <w:t>NIH ACE Subject Medical History Questionnaire</w:t>
            </w:r>
          </w:p>
        </w:tc>
        <w:tc>
          <w:tcPr>
            <w:tcW w:w="1376" w:type="dxa"/>
          </w:tcPr>
          <w:p w14:paraId="7A75E51D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sz w:val="22"/>
              </w:rPr>
              <w:t>S</w:t>
            </w:r>
          </w:p>
        </w:tc>
        <w:tc>
          <w:tcPr>
            <w:tcW w:w="1494" w:type="dxa"/>
          </w:tcPr>
          <w:p w14:paraId="17E38F0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  <w:tc>
          <w:tcPr>
            <w:tcW w:w="1376" w:type="dxa"/>
          </w:tcPr>
          <w:p w14:paraId="0FF4004E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  <w:tc>
          <w:tcPr>
            <w:tcW w:w="1376" w:type="dxa"/>
          </w:tcPr>
          <w:p w14:paraId="1EBC594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  <w:tc>
          <w:tcPr>
            <w:tcW w:w="1300" w:type="dxa"/>
          </w:tcPr>
          <w:p w14:paraId="3AB8A67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</w:tr>
      <w:tr w:rsidR="00A05103" w:rsidRPr="00620ED5" w14:paraId="413EF235" w14:textId="77777777" w:rsidTr="00E30718">
        <w:trPr>
          <w:trHeight w:val="210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513D8212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Arial" w:hAnsi="Arial" w:cs="Arial"/>
                <w:color w:val="000000"/>
                <w:sz w:val="22"/>
              </w:rPr>
              <w:t xml:space="preserve">NIH ACE Family History Form </w:t>
            </w:r>
          </w:p>
        </w:tc>
        <w:tc>
          <w:tcPr>
            <w:tcW w:w="1376" w:type="dxa"/>
          </w:tcPr>
          <w:p w14:paraId="3FB3DC7B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S</w:t>
            </w:r>
          </w:p>
        </w:tc>
        <w:tc>
          <w:tcPr>
            <w:tcW w:w="1494" w:type="dxa"/>
          </w:tcPr>
          <w:p w14:paraId="721E42C2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  <w:tc>
          <w:tcPr>
            <w:tcW w:w="1376" w:type="dxa"/>
          </w:tcPr>
          <w:p w14:paraId="0DF3F1C8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  <w:tc>
          <w:tcPr>
            <w:tcW w:w="1376" w:type="dxa"/>
          </w:tcPr>
          <w:p w14:paraId="628F4F4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  <w:tc>
          <w:tcPr>
            <w:tcW w:w="1300" w:type="dxa"/>
          </w:tcPr>
          <w:p w14:paraId="2EE278BF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</w:tr>
      <w:tr w:rsidR="00A05103" w:rsidRPr="00CE68CC" w14:paraId="1C5A40E4" w14:textId="77777777" w:rsidTr="00E30718">
        <w:trPr>
          <w:trHeight w:val="210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26DEA549" w14:textId="77777777" w:rsidR="00A05103" w:rsidRPr="00A738A1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val="es-ES"/>
              </w:rPr>
            </w:pPr>
            <w:r w:rsidRPr="00A738A1">
              <w:rPr>
                <w:rFonts w:ascii="Arial" w:eastAsia="Arial" w:hAnsi="Arial" w:cs="Arial"/>
                <w:color w:val="000000"/>
                <w:sz w:val="22"/>
                <w:lang w:val="es-ES"/>
              </w:rPr>
              <w:t xml:space="preserve">Peri/Pre-natal </w:t>
            </w:r>
            <w:proofErr w:type="spellStart"/>
            <w:r w:rsidRPr="00A738A1">
              <w:rPr>
                <w:rFonts w:ascii="Arial" w:eastAsia="Arial" w:hAnsi="Arial" w:cs="Arial"/>
                <w:color w:val="000000"/>
                <w:sz w:val="22"/>
                <w:lang w:val="es-ES"/>
              </w:rPr>
              <w:t>environmental</w:t>
            </w:r>
            <w:proofErr w:type="spellEnd"/>
            <w:r w:rsidRPr="00A738A1">
              <w:rPr>
                <w:rFonts w:ascii="Arial" w:eastAsia="Arial" w:hAnsi="Arial" w:cs="Arial"/>
                <w:color w:val="000000"/>
                <w:sz w:val="22"/>
                <w:lang w:val="es-ES"/>
              </w:rPr>
              <w:t xml:space="preserve"> </w:t>
            </w:r>
            <w:proofErr w:type="spellStart"/>
            <w:r w:rsidRPr="00A738A1">
              <w:rPr>
                <w:rFonts w:ascii="Arial" w:eastAsia="Arial" w:hAnsi="Arial" w:cs="Arial"/>
                <w:color w:val="000000"/>
                <w:sz w:val="22"/>
                <w:lang w:val="es-ES"/>
              </w:rPr>
              <w:t>questionnaire</w:t>
            </w:r>
            <w:proofErr w:type="spellEnd"/>
          </w:p>
        </w:tc>
        <w:tc>
          <w:tcPr>
            <w:tcW w:w="1376" w:type="dxa"/>
          </w:tcPr>
          <w:p w14:paraId="4677A6AE" w14:textId="77777777" w:rsidR="00A05103" w:rsidRPr="00A738A1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val="es-ES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val="es-ES"/>
              </w:rPr>
              <w:t>S</w:t>
            </w:r>
          </w:p>
        </w:tc>
        <w:tc>
          <w:tcPr>
            <w:tcW w:w="1494" w:type="dxa"/>
          </w:tcPr>
          <w:p w14:paraId="77422DC9" w14:textId="77777777" w:rsidR="00A05103" w:rsidRPr="00A738A1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val="es-ES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val="es-ES"/>
              </w:rPr>
              <w:t>P</w:t>
            </w:r>
          </w:p>
        </w:tc>
        <w:tc>
          <w:tcPr>
            <w:tcW w:w="1376" w:type="dxa"/>
          </w:tcPr>
          <w:p w14:paraId="40E36A49" w14:textId="77777777" w:rsidR="00A05103" w:rsidRPr="00A738A1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val="es-ES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val="es-ES"/>
              </w:rPr>
              <w:t>P</w:t>
            </w:r>
          </w:p>
        </w:tc>
        <w:tc>
          <w:tcPr>
            <w:tcW w:w="1376" w:type="dxa"/>
          </w:tcPr>
          <w:p w14:paraId="6F714C81" w14:textId="77777777" w:rsidR="00A05103" w:rsidRPr="00A738A1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val="es-ES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val="es-ES"/>
              </w:rPr>
              <w:t>P</w:t>
            </w:r>
          </w:p>
        </w:tc>
        <w:tc>
          <w:tcPr>
            <w:tcW w:w="1300" w:type="dxa"/>
          </w:tcPr>
          <w:p w14:paraId="6890F6D5" w14:textId="77777777" w:rsidR="00A05103" w:rsidRPr="00A738A1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val="es-ES"/>
              </w:rPr>
            </w:pPr>
            <w:r>
              <w:rPr>
                <w:rFonts w:ascii="Arial" w:eastAsia="Cambria" w:hAnsi="Arial" w:cs="Arial"/>
                <w:color w:val="000000"/>
                <w:sz w:val="22"/>
                <w:lang w:val="es-ES"/>
              </w:rPr>
              <w:t>P</w:t>
            </w:r>
          </w:p>
        </w:tc>
      </w:tr>
      <w:tr w:rsidR="00A05103" w:rsidRPr="00620ED5" w14:paraId="06A08288" w14:textId="77777777" w:rsidTr="00E30718">
        <w:trPr>
          <w:trHeight w:val="388"/>
        </w:trPr>
        <w:tc>
          <w:tcPr>
            <w:tcW w:w="728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14:paraId="4D7839CD" w14:textId="77777777" w:rsidR="00A05103" w:rsidRPr="00342516" w:rsidRDefault="00A05103" w:rsidP="00A05103">
            <w:pPr>
              <w:numPr>
                <w:ilvl w:val="0"/>
                <w:numId w:val="3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</w:rPr>
            </w:pPr>
            <w:r w:rsidRPr="00342516">
              <w:rPr>
                <w:rFonts w:ascii="Arial" w:eastAsia="Arial" w:hAnsi="Arial" w:cs="Arial"/>
                <w:sz w:val="22"/>
              </w:rPr>
              <w:t xml:space="preserve">Children’s Sleep Habits Questionnaire </w:t>
            </w:r>
          </w:p>
          <w:p w14:paraId="184E588C" w14:textId="77777777" w:rsidR="00A05103" w:rsidRPr="00620ED5" w:rsidRDefault="00A05103" w:rsidP="00E30718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Arial" w:hAnsi="Arial" w:cs="Arial"/>
                <w:sz w:val="22"/>
              </w:rPr>
              <w:t>Adult version FU only</w:t>
            </w:r>
          </w:p>
        </w:tc>
        <w:tc>
          <w:tcPr>
            <w:tcW w:w="1376" w:type="dxa"/>
          </w:tcPr>
          <w:p w14:paraId="10A7BBFE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S</w:t>
            </w:r>
          </w:p>
        </w:tc>
        <w:tc>
          <w:tcPr>
            <w:tcW w:w="1494" w:type="dxa"/>
          </w:tcPr>
          <w:p w14:paraId="0DE3BD8B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S</w:t>
            </w:r>
          </w:p>
        </w:tc>
        <w:tc>
          <w:tcPr>
            <w:tcW w:w="1376" w:type="dxa"/>
          </w:tcPr>
          <w:p w14:paraId="74EB2ECC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S &amp; P</w:t>
            </w:r>
          </w:p>
        </w:tc>
        <w:tc>
          <w:tcPr>
            <w:tcW w:w="1376" w:type="dxa"/>
          </w:tcPr>
          <w:p w14:paraId="7D6F35E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  <w:tc>
          <w:tcPr>
            <w:tcW w:w="1300" w:type="dxa"/>
          </w:tcPr>
          <w:p w14:paraId="2E72D6A0" w14:textId="77777777" w:rsidR="00A05103" w:rsidRPr="00620ED5" w:rsidRDefault="00A05103" w:rsidP="00E30718">
            <w:pPr>
              <w:spacing w:line="240" w:lineRule="auto"/>
              <w:ind w:firstLine="0"/>
              <w:jc w:val="center"/>
              <w:rPr>
                <w:rFonts w:ascii="Arial" w:eastAsia="Cambria" w:hAnsi="Arial" w:cs="Arial"/>
                <w:color w:val="000000"/>
                <w:sz w:val="22"/>
                <w:lang w:eastAsia="ja-JP"/>
              </w:rPr>
            </w:pPr>
            <w:r w:rsidRPr="00342516">
              <w:rPr>
                <w:rFonts w:ascii="Arial" w:eastAsia="Cambria" w:hAnsi="Arial" w:cs="Arial"/>
                <w:color w:val="000000"/>
                <w:sz w:val="22"/>
              </w:rPr>
              <w:t>P</w:t>
            </w:r>
          </w:p>
        </w:tc>
      </w:tr>
    </w:tbl>
    <w:p w14:paraId="248583A8" w14:textId="4D5723C3" w:rsidR="007D7216" w:rsidRDefault="00A05103" w:rsidP="00F53471">
      <w:pPr>
        <w:pStyle w:val="Belowtable"/>
      </w:pPr>
      <w:r>
        <w:lastRenderedPageBreak/>
        <w:t xml:space="preserve">Note: P = reported by parent; S= self-reported; TD = typical development; ASD = Autism Spectrum Disorder; ID = Intellectual Disability; Schedule A: Adults with ASD or TD (aged 18-30 years, with IQ greater than 75); Schedule B: Adolescents with ASD or TD (aged 12-17 years, with IQ greater than 75); Schedule C: children with ASD or TD (aged 6-11 years, with IQ greater than 75); Schedule D: Adolescents and adults with mild ID (with or without ASD) (aged 12-30 years, with IQ 50-75); </w:t>
      </w:r>
      <w:r>
        <w:br/>
      </w:r>
      <w:r>
        <w:rPr>
          <w:vertAlign w:val="superscript"/>
        </w:rPr>
        <w:t>a</w:t>
      </w:r>
      <w:r>
        <w:t xml:space="preserve"> ASD groups only</w:t>
      </w:r>
    </w:p>
    <w:sectPr w:rsidR="007D7216" w:rsidSect="00A05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536FE"/>
    <w:multiLevelType w:val="hybridMultilevel"/>
    <w:tmpl w:val="C088A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755A55"/>
    <w:multiLevelType w:val="hybridMultilevel"/>
    <w:tmpl w:val="E1D2C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DA00A9"/>
    <w:multiLevelType w:val="hybridMultilevel"/>
    <w:tmpl w:val="ADFAC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103"/>
    <w:rsid w:val="00596BE8"/>
    <w:rsid w:val="006B5C39"/>
    <w:rsid w:val="00A05103"/>
    <w:rsid w:val="00F53471"/>
    <w:rsid w:val="00F8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3938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03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5103"/>
    <w:pPr>
      <w:spacing w:after="120" w:line="240" w:lineRule="auto"/>
    </w:pPr>
    <w:rPr>
      <w:rFonts w:eastAsiaTheme="minorEastAsia"/>
      <w:b/>
      <w:bCs/>
      <w:szCs w:val="18"/>
    </w:rPr>
  </w:style>
  <w:style w:type="table" w:styleId="TableGrid">
    <w:name w:val="Table Grid"/>
    <w:basedOn w:val="TableNormal"/>
    <w:uiPriority w:val="39"/>
    <w:rsid w:val="00A0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lowtable">
    <w:name w:val="Below table"/>
    <w:basedOn w:val="Normal"/>
    <w:qFormat/>
    <w:rsid w:val="00A05103"/>
    <w:pPr>
      <w:spacing w:line="240" w:lineRule="auto"/>
      <w:ind w:firstLine="0"/>
      <w:contextualSpacing/>
    </w:pPr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03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5103"/>
    <w:pPr>
      <w:spacing w:after="120" w:line="240" w:lineRule="auto"/>
    </w:pPr>
    <w:rPr>
      <w:rFonts w:eastAsiaTheme="minorEastAsia"/>
      <w:b/>
      <w:bCs/>
      <w:szCs w:val="18"/>
    </w:rPr>
  </w:style>
  <w:style w:type="table" w:styleId="TableGrid">
    <w:name w:val="Table Grid"/>
    <w:basedOn w:val="TableNormal"/>
    <w:uiPriority w:val="39"/>
    <w:rsid w:val="00A0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lowtable">
    <w:name w:val="Below table"/>
    <w:basedOn w:val="Normal"/>
    <w:qFormat/>
    <w:rsid w:val="00A05103"/>
    <w:pPr>
      <w:spacing w:line="240" w:lineRule="auto"/>
      <w:ind w:firstLine="0"/>
      <w:contextualSpacing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804</Characters>
  <Application>Microsoft Macintosh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mann, Julian</dc:creator>
  <cp:keywords/>
  <dc:description/>
  <cp:lastModifiedBy>Tony Charman</cp:lastModifiedBy>
  <cp:revision>2</cp:revision>
  <dcterms:created xsi:type="dcterms:W3CDTF">2017-06-10T14:47:00Z</dcterms:created>
  <dcterms:modified xsi:type="dcterms:W3CDTF">2017-06-10T14:47:00Z</dcterms:modified>
</cp:coreProperties>
</file>